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854BD" w14:textId="5C5AD904" w:rsidR="002A048B" w:rsidRPr="00154616" w:rsidRDefault="001546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S</w:t>
      </w:r>
      <w:r w:rsidR="00107728">
        <w:rPr>
          <w:rFonts w:ascii="Times New Roman" w:hAnsi="Times New Roman"/>
        </w:rPr>
        <w:t>4</w:t>
      </w:r>
      <w:r>
        <w:rPr>
          <w:rFonts w:ascii="Times New Roman" w:hAnsi="Times New Roman"/>
        </w:rPr>
        <w:t>. The m</w:t>
      </w:r>
      <w:r w:rsidRPr="005F033B">
        <w:rPr>
          <w:rFonts w:ascii="Times New Roman" w:eastAsia="等线" w:hAnsi="Times New Roman" w:cs="Times New Roman"/>
          <w:color w:val="000000"/>
          <w:kern w:val="0"/>
          <w:szCs w:val="21"/>
        </w:rPr>
        <w:t>ultivariable</w:t>
      </w:r>
      <w:r>
        <w:rPr>
          <w:rFonts w:ascii="Times New Roman" w:hAnsi="Times New Roman"/>
          <w:color w:val="000000"/>
          <w:kern w:val="0"/>
        </w:rPr>
        <w:t xml:space="preserve"> MR analysis of MDD and IL-18 </w:t>
      </w:r>
      <w:r>
        <w:rPr>
          <w:rFonts w:ascii="Times New Roman" w:hAnsi="Times New Roman" w:hint="eastAsia"/>
          <w:color w:val="000000"/>
          <w:kern w:val="0"/>
        </w:rPr>
        <w:t>on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reproductive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health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outcomes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using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the</w:t>
      </w:r>
      <w:r>
        <w:rPr>
          <w:rFonts w:ascii="Times New Roman" w:hAnsi="Times New Roman"/>
          <w:color w:val="000000"/>
          <w:kern w:val="0"/>
        </w:rPr>
        <w:t xml:space="preserve"> MR-Egge</w:t>
      </w:r>
      <w:r>
        <w:rPr>
          <w:rFonts w:ascii="Times New Roman" w:hAnsi="Times New Roman" w:hint="eastAsia"/>
          <w:color w:val="000000"/>
          <w:kern w:val="0"/>
        </w:rPr>
        <w:t>r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 w:hint="eastAsia"/>
          <w:color w:val="000000"/>
          <w:kern w:val="0"/>
        </w:rPr>
        <w:t>w</w:t>
      </w:r>
      <w:r>
        <w:rPr>
          <w:rFonts w:ascii="Times New Roman" w:hAnsi="Times New Roman"/>
          <w:color w:val="000000"/>
          <w:kern w:val="0"/>
        </w:rPr>
        <w:t xml:space="preserve">eighted </w:t>
      </w:r>
      <w:r>
        <w:rPr>
          <w:rFonts w:ascii="Times New Roman" w:hAnsi="Times New Roman" w:hint="eastAsia"/>
          <w:color w:val="000000"/>
          <w:kern w:val="0"/>
        </w:rPr>
        <w:t>m</w:t>
      </w:r>
      <w:r>
        <w:rPr>
          <w:rFonts w:ascii="Times New Roman" w:hAnsi="Times New Roman"/>
          <w:color w:val="000000"/>
          <w:kern w:val="0"/>
        </w:rPr>
        <w:t>edian and MR-</w:t>
      </w:r>
      <w:r w:rsidRPr="0015461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5F033B">
        <w:rPr>
          <w:rFonts w:ascii="Times New Roman" w:eastAsia="等线" w:hAnsi="Times New Roman" w:cs="Times New Roman"/>
          <w:color w:val="000000"/>
          <w:kern w:val="0"/>
          <w:sz w:val="22"/>
        </w:rPr>
        <w:t>Lasso</w:t>
      </w:r>
      <w:r>
        <w:rPr>
          <w:rFonts w:ascii="Times New Roman" w:hAnsi="Times New Roman" w:hint="eastAsia"/>
          <w:color w:val="000000"/>
          <w:kern w:val="0"/>
        </w:rPr>
        <w:t xml:space="preserve"> methods</w:t>
      </w:r>
      <w:r>
        <w:rPr>
          <w:rFonts w:ascii="Times New Roman" w:hAnsi="Times New Roman"/>
          <w:color w:val="000000"/>
          <w:kern w:val="0"/>
        </w:rPr>
        <w:t>.</w:t>
      </w:r>
    </w:p>
    <w:tbl>
      <w:tblPr>
        <w:tblW w:w="107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206"/>
        <w:gridCol w:w="2039"/>
        <w:gridCol w:w="850"/>
        <w:gridCol w:w="1701"/>
        <w:gridCol w:w="1128"/>
      </w:tblGrid>
      <w:tr w:rsidR="005F033B" w:rsidRPr="005F033B" w14:paraId="0B0C2F96" w14:textId="77777777" w:rsidTr="007F116E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6928" w14:textId="77777777" w:rsidR="005F033B" w:rsidRPr="005F033B" w:rsidRDefault="005F033B" w:rsidP="005F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D5A9" w14:textId="77777777" w:rsidR="005F033B" w:rsidRPr="005F033B" w:rsidRDefault="005F033B" w:rsidP="005F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7BB9" w14:textId="77777777" w:rsidR="005F033B" w:rsidRPr="005F033B" w:rsidRDefault="005F033B" w:rsidP="005F0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E6569" w14:textId="77777777" w:rsidR="005F033B" w:rsidRPr="005F033B" w:rsidRDefault="005F033B" w:rsidP="005F0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5B10" w14:textId="77777777" w:rsidR="005F033B" w:rsidRPr="005F033B" w:rsidRDefault="005F033B" w:rsidP="005F0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l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608F" w14:textId="77777777" w:rsidR="005F033B" w:rsidRPr="005F033B" w:rsidRDefault="005F033B" w:rsidP="005F03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821B8A" w:rsidRPr="005F033B" w14:paraId="4635DE59" w14:textId="77777777" w:rsidTr="007F116E">
        <w:trPr>
          <w:trHeight w:val="28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349A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D adjusted for IL-18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F11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67B6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 MR-Egg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DD6EDD" w14:textId="1FCEDB28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F2BB2D" w14:textId="5DBA5CA7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(0.52-1.60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036B3D" w14:textId="0FAFFDF8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821B8A" w:rsidRPr="005F033B" w14:paraId="02A87707" w14:textId="77777777" w:rsidTr="00CF6A53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B9FD85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5E3B83E7" w14:textId="40FF6AE2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2C40304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87E057" w14:textId="6D0CB319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64252" w14:textId="1B3FAB76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(0.43-1.42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1B2007" w14:textId="6DAEDADF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21B8A" w:rsidRPr="005F033B" w14:paraId="4D903E7D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3EAE9C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6179E3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431E48F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BE1745B" w14:textId="774CEC33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39BE59" w14:textId="5D0E6453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14-3.3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9481667" w14:textId="680F9DA9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821B8A" w:rsidRPr="005F033B" w14:paraId="21995BD2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31BA2FC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EC7D47C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632F882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1879B69" w14:textId="03444953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61D10E" w14:textId="6DBDAAE0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(1.00-13.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59DCB9E" w14:textId="3A2057F4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21B8A" w:rsidRPr="005F033B" w14:paraId="3D524D44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3643E97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07C1DC4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332C7D3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CCB7BC5" w14:textId="669C5014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580C88" w14:textId="15B90D00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(0.51-5.3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DE5A0B1" w14:textId="05DAF347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821B8A" w:rsidRPr="005F033B" w14:paraId="16AC25B9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96AEE9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64EE16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0B2922A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4222C8A" w14:textId="3001A3B4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1390DB" w14:textId="49F1F24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59-1.3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FA922E2" w14:textId="3BB390C8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21B8A" w:rsidRPr="005F033B" w14:paraId="47A2693B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652FFA27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7C9CA31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2029FCB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5D15526" w14:textId="076CC731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BC43A8" w14:textId="732245DD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(0.29-8.8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37C6E5B" w14:textId="04DF2FCB" w:rsidR="00821B8A" w:rsidRPr="005F033B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21B8A" w:rsidRPr="005F033B" w14:paraId="2E5F5084" w14:textId="77777777" w:rsidTr="007F116E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3CABE3E9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8 adjusted for MDD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2953359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783ABFE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E21FE0" w14:textId="5E6349A9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ED8526" w14:textId="220DBA54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88-1.0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C1A0C87" w14:textId="72C62604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821B8A" w:rsidRPr="005F033B" w14:paraId="142C1EE9" w14:textId="77777777" w:rsidTr="00CF6A53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9A097A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0E6578E" w14:textId="23943240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5FB9A86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EF5CC" w14:textId="5BA4762C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A886A6" w14:textId="4F566CAC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87-0.99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426BBD" w14:textId="36AD4DBB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821B8A" w:rsidRPr="005F033B" w14:paraId="268265EC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7BAA7DAC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56A4360E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74BA999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5A416C5" w14:textId="5EDA4072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0A4B6B" w14:textId="75E740C9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0.88-1.2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FC4F7D" w14:textId="318BD687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21B8A" w:rsidRPr="005F033B" w14:paraId="2D148158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738CDDC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7E2533B2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743D1F2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7E24116" w14:textId="69176E52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E7E24C" w14:textId="42F03F5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80-1.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3E180BB" w14:textId="5CB1B97B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21B8A" w:rsidRPr="005F033B" w14:paraId="45AD805A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06B2C6BE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137F1C3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0E6A8F3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045EDC" w14:textId="17BD984A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B7F4C4" w14:textId="5F8819BC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(0.80-1.0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735CAAF" w14:textId="2925859E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821B8A" w:rsidRPr="005F033B" w14:paraId="165723E1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2C21E24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2AF3632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562F1446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729A41C" w14:textId="35D160FF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89A87A" w14:textId="3C82E6AA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93-1.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3113627" w14:textId="1F83C163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21B8A" w:rsidRPr="005F033B" w14:paraId="1D493397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28081A9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59F036D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6F74D43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FDE9FD" w14:textId="669DB748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068F1C" w14:textId="4B8D2FDB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87-1.2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5AD1D48" w14:textId="0271B137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821B8A" w:rsidRPr="005F033B" w14:paraId="79B700A1" w14:textId="77777777" w:rsidTr="007F116E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1C4CF8EE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D adjusted for IL-18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FF68A77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 w:val="restart"/>
            <w:shd w:val="clear" w:color="auto" w:fill="auto"/>
            <w:noWrap/>
            <w:vAlign w:val="center"/>
            <w:hideMark/>
          </w:tcPr>
          <w:p w14:paraId="402AE66D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weighted medi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D6AC5A" w14:textId="41819982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EE0D8" w14:textId="23EAF05D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2(1.07-1.64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24AABD" w14:textId="1C9EB547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</w:tr>
      <w:tr w:rsidR="00821B8A" w:rsidRPr="005F033B" w14:paraId="05006C8A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7CA016D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249A68EB" w14:textId="3D58CE6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52B7B53E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0FC5D" w14:textId="21068735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E6AC1" w14:textId="127DD1FA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8(1.02-1.60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E24866" w14:textId="0F9D351F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</w:t>
            </w:r>
          </w:p>
        </w:tc>
      </w:tr>
      <w:tr w:rsidR="00821B8A" w:rsidRPr="005F033B" w14:paraId="2D52F667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7C50AAC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DB5249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6949454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31313" w14:textId="44789DBB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FA3C9" w14:textId="6247EF1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2(0.73-2.3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AB0E5E" w14:textId="1D0B8EF3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</w:t>
            </w:r>
          </w:p>
        </w:tc>
      </w:tr>
      <w:tr w:rsidR="00821B8A" w:rsidRPr="005F033B" w14:paraId="375C3E28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2C3A77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06FD004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32FFD75E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60080" w14:textId="4FF93D26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DEFB0" w14:textId="27ABC894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2(0.75-1.99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610DD3" w14:textId="5F77CBF4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2</w:t>
            </w:r>
          </w:p>
        </w:tc>
      </w:tr>
      <w:tr w:rsidR="00821B8A" w:rsidRPr="005F033B" w14:paraId="521F46BF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8C94A96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0D3F565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51DF955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7095EE" w14:textId="55483A5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479D8" w14:textId="4EF300C2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3(0.68-1.5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3317A7" w14:textId="11D83B04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7</w:t>
            </w:r>
          </w:p>
        </w:tc>
      </w:tr>
      <w:tr w:rsidR="00821B8A" w:rsidRPr="005F033B" w14:paraId="4EA52E54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4E9E88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6C894B8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6A23F38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436356" w14:textId="1762E2E0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67811" w14:textId="47A66572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2(1.06-1.41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78E2E5" w14:textId="2F5CC718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</w:tr>
      <w:tr w:rsidR="00821B8A" w:rsidRPr="005F033B" w14:paraId="423EA35D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31EF1CC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D2F534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5B9AE75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8F96C" w14:textId="5A565E6A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58CC2" w14:textId="3E70F7B4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7(0.57-2.01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A5D73A" w14:textId="0EDB7D26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3</w:t>
            </w:r>
          </w:p>
        </w:tc>
      </w:tr>
      <w:tr w:rsidR="00821B8A" w:rsidRPr="005F033B" w14:paraId="72529080" w14:textId="77777777" w:rsidTr="007F116E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780DF1B6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8 adjusted for MDD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9FEC58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4DECDA5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280C640" w14:textId="0BC0250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4230C8" w14:textId="655946F9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88-1.0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35656F4" w14:textId="154EB7DE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821B8A" w:rsidRPr="005F033B" w14:paraId="6A6A52EA" w14:textId="77777777" w:rsidTr="00CF6A53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47E71B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61DE4795" w14:textId="316BAA5C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276D1CDC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8F5D2" w14:textId="245EECC4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B4139" w14:textId="68ADE41B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(0.84-1.00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01E992" w14:textId="07F07274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21B8A" w:rsidRPr="005F033B" w14:paraId="28289E2B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0BFBC2C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546C627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5D09AFE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7AE918D" w14:textId="245E9639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12BD7D" w14:textId="5BB5CF10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(0.85-1.3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6CFC5A7F" w14:textId="2E638576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21B8A" w:rsidRPr="005F033B" w14:paraId="0D57149D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39489DF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1E16F2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307274F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1FD6E30" w14:textId="62D53D39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78EE18" w14:textId="299A939E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(0.88-1.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452F392" w14:textId="3B03D7FC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821B8A" w:rsidRPr="005F033B" w14:paraId="1276A2A4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0BE861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082A8C3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63515FA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3D0B0A3" w14:textId="56698CF0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1544EB" w14:textId="2A50BFC3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81-1.1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301ADD6" w14:textId="1D81A967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821B8A" w:rsidRPr="005F033B" w14:paraId="5C679AAB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C4A3462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75C88664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28D88EA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6E5A544" w14:textId="0AE6FB0A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01DA34" w14:textId="5A39678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93-1.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91CAEB7" w14:textId="124C9981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21B8A" w:rsidRPr="005F033B" w14:paraId="7D8E6F8F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0DA56A2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1DE6912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315B01A6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B5B028B" w14:textId="4D0308FC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7D3BAE" w14:textId="087C94C0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(0.80-1.3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86749FF" w14:textId="2E633E20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821B8A" w:rsidRPr="005F033B" w14:paraId="10C74B54" w14:textId="77777777" w:rsidTr="007F116E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5C5ABC6E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D adjusted for IL-18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1FFBAEF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 w:val="restart"/>
            <w:shd w:val="clear" w:color="auto" w:fill="auto"/>
            <w:noWrap/>
            <w:vAlign w:val="center"/>
            <w:hideMark/>
          </w:tcPr>
          <w:p w14:paraId="1574F063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R-Lass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6BC96" w14:textId="458AA19D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DB04A" w14:textId="7266D87A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(1.03-1.38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90F301" w14:textId="1FA9AF79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</w:tr>
      <w:tr w:rsidR="00821B8A" w:rsidRPr="005F033B" w14:paraId="4AEC87A5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48A18073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76C998AF" w14:textId="79EFF0BF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2EF37AC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B9A185" w14:textId="00B959C6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64FDE" w14:textId="61B5C23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8(1.01-1.38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E2EEB7" w14:textId="4BBD84FB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</w:t>
            </w:r>
          </w:p>
        </w:tc>
      </w:tr>
      <w:tr w:rsidR="00821B8A" w:rsidRPr="005F033B" w14:paraId="45AEBFEE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F1CA26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88E2A1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40F2BAC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55EFB" w14:textId="17E421E1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499D78" w14:textId="25F47328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7(0.78-1.76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2B0014" w14:textId="40A36AB9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5</w:t>
            </w:r>
          </w:p>
        </w:tc>
      </w:tr>
      <w:tr w:rsidR="00821B8A" w:rsidRPr="005F033B" w14:paraId="62345B75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5C05DDE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681FF6C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2D4C4D0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2BEC2" w14:textId="4BDC5F18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CF670" w14:textId="6038FA47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0(1.00-1.9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16F7FC" w14:textId="5842175E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</w:t>
            </w:r>
          </w:p>
        </w:tc>
      </w:tr>
      <w:tr w:rsidR="00821B8A" w:rsidRPr="005F033B" w14:paraId="21878C3F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0DA57A56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2052FF2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2B1225D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42CAA6" w14:textId="13DCFC44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533D3" w14:textId="1FC67C2B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6(0.79-1.41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81E052" w14:textId="7A875B05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1</w:t>
            </w:r>
          </w:p>
        </w:tc>
      </w:tr>
      <w:tr w:rsidR="00821B8A" w:rsidRPr="005F033B" w14:paraId="3D3756C5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681C1A4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192954B7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61A39D1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D4B93" w14:textId="4DC8C57F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91B4C" w14:textId="2A4D7CF1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0(1.08-1.33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F904BC" w14:textId="79BF014A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E-03</w:t>
            </w:r>
          </w:p>
        </w:tc>
      </w:tr>
      <w:tr w:rsidR="00821B8A" w:rsidRPr="005F033B" w14:paraId="45C72B92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0F089F6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58D90CF6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19D3169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16041B" w14:textId="2FA1689F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85F91" w14:textId="5E377599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0(0.89-2.1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671CC3" w14:textId="10A7669F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</w:t>
            </w:r>
          </w:p>
        </w:tc>
      </w:tr>
      <w:tr w:rsidR="00821B8A" w:rsidRPr="005F033B" w14:paraId="0002C471" w14:textId="77777777" w:rsidTr="007F116E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04DF6BDD" w14:textId="77777777" w:rsidR="00821B8A" w:rsidRPr="005F033B" w:rsidRDefault="00821B8A" w:rsidP="00821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8 adjusted for MDD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0A39BF60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646F814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BFF5A9" w14:textId="3982A7E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01EF2" w14:textId="647016EB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3(0.87-0.99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F01FD9" w14:textId="35BBC1E8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</w:tr>
      <w:tr w:rsidR="00821B8A" w:rsidRPr="005F033B" w14:paraId="6ADF7976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0536D93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24384610" w14:textId="374907B8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  <w:r w:rsidR="00CF6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CF6A53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1DE499C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BDFA6" w14:textId="24D1B679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FCF47" w14:textId="1C51F95B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(0.86-0.98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EFA6D2" w14:textId="7F0ABB1E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</w:tr>
      <w:tr w:rsidR="00821B8A" w:rsidRPr="005F033B" w14:paraId="42D894E4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A43A66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3053345A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Tubal origin</w:t>
            </w:r>
          </w:p>
        </w:tc>
        <w:tc>
          <w:tcPr>
            <w:tcW w:w="2039" w:type="dxa"/>
            <w:vMerge/>
            <w:vAlign w:val="center"/>
            <w:hideMark/>
          </w:tcPr>
          <w:p w14:paraId="030C3B5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E0A06" w14:textId="65714F63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3343D" w14:textId="46FF74C9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4(0.87-1.24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57F180" w14:textId="59B965EF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9</w:t>
            </w:r>
          </w:p>
        </w:tc>
      </w:tr>
      <w:tr w:rsidR="00821B8A" w:rsidRPr="005F033B" w14:paraId="7232A2E4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09D4BD0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1658DD7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Anovulation associated</w:t>
            </w:r>
          </w:p>
        </w:tc>
        <w:tc>
          <w:tcPr>
            <w:tcW w:w="2039" w:type="dxa"/>
            <w:vMerge/>
            <w:vAlign w:val="center"/>
            <w:hideMark/>
          </w:tcPr>
          <w:p w14:paraId="6FFF3D15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72F83" w14:textId="40007C60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46892F" w14:textId="6DB04A49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5(0.82-1.10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09ACB0" w14:textId="38885B5D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6</w:t>
            </w:r>
          </w:p>
        </w:tc>
      </w:tr>
      <w:tr w:rsidR="00821B8A" w:rsidRPr="005F033B" w14:paraId="4E0FCCEC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1BA0058F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6501F4D2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Endometriosis related</w:t>
            </w:r>
          </w:p>
        </w:tc>
        <w:tc>
          <w:tcPr>
            <w:tcW w:w="2039" w:type="dxa"/>
            <w:vMerge/>
            <w:vAlign w:val="center"/>
            <w:hideMark/>
          </w:tcPr>
          <w:p w14:paraId="171A0D22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699F5" w14:textId="7A3C6F55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FD2638" w14:textId="7B88134D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(0.86-1.15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B0007E" w14:textId="6225DAF2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6</w:t>
            </w:r>
          </w:p>
        </w:tc>
      </w:tr>
      <w:tr w:rsidR="00821B8A" w:rsidRPr="005F033B" w14:paraId="40EE8DFB" w14:textId="77777777" w:rsidTr="007F116E">
        <w:trPr>
          <w:trHeight w:val="280"/>
        </w:trPr>
        <w:tc>
          <w:tcPr>
            <w:tcW w:w="1838" w:type="dxa"/>
            <w:vMerge/>
            <w:vAlign w:val="center"/>
            <w:hideMark/>
          </w:tcPr>
          <w:p w14:paraId="4F3549FB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A6410A1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PCOS</w:t>
            </w:r>
          </w:p>
        </w:tc>
        <w:tc>
          <w:tcPr>
            <w:tcW w:w="2039" w:type="dxa"/>
            <w:vMerge/>
            <w:vAlign w:val="center"/>
            <w:hideMark/>
          </w:tcPr>
          <w:p w14:paraId="7BDEC049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39B85" w14:textId="360D377A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1FF7A" w14:textId="34162062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(0.92-1.01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E2D412" w14:textId="614D5FC9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</w:t>
            </w:r>
          </w:p>
        </w:tc>
      </w:tr>
      <w:tr w:rsidR="00821B8A" w:rsidRPr="005F033B" w14:paraId="239A56D3" w14:textId="77777777" w:rsidTr="007F116E">
        <w:trPr>
          <w:trHeight w:val="290"/>
        </w:trPr>
        <w:tc>
          <w:tcPr>
            <w:tcW w:w="1838" w:type="dxa"/>
            <w:vMerge/>
            <w:vAlign w:val="center"/>
            <w:hideMark/>
          </w:tcPr>
          <w:p w14:paraId="1AC9AF0D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14:paraId="464D4988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2039" w:type="dxa"/>
            <w:vMerge/>
            <w:vAlign w:val="center"/>
            <w:hideMark/>
          </w:tcPr>
          <w:p w14:paraId="1E0ACF02" w14:textId="77777777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B44915" w14:textId="2323805E" w:rsidR="00821B8A" w:rsidRPr="005F033B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647DCC" w14:textId="24004E1F" w:rsidR="00821B8A" w:rsidRPr="00821B8A" w:rsidRDefault="00821B8A" w:rsidP="00821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7(0.88-1.29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3AECC7" w14:textId="3AC1C90A" w:rsidR="00821B8A" w:rsidRPr="00821B8A" w:rsidRDefault="00821B8A" w:rsidP="00CE4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1B8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2</w:t>
            </w:r>
          </w:p>
        </w:tc>
      </w:tr>
    </w:tbl>
    <w:p w14:paraId="0CED4BE5" w14:textId="77777777" w:rsidR="002A048B" w:rsidRPr="00372A89" w:rsidRDefault="002A048B" w:rsidP="002A048B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 xml:space="preserve">DD: Major depressive disorder; IL-18: Interleukin-18; MR: Mendelian randomization; PCOS: </w:t>
      </w:r>
      <w:r w:rsidRPr="00372A89">
        <w:rPr>
          <w:rFonts w:ascii="Times New Roman" w:hAnsi="Times New Roman"/>
          <w:sz w:val="18"/>
          <w:szCs w:val="18"/>
        </w:rPr>
        <w:t>Polycystic ovary syndrome</w:t>
      </w:r>
      <w:r>
        <w:rPr>
          <w:rFonts w:ascii="Times New Roman" w:hAnsi="Times New Roman"/>
          <w:sz w:val="18"/>
          <w:szCs w:val="18"/>
        </w:rPr>
        <w:t>;</w:t>
      </w:r>
      <w:r w:rsidRPr="00372A89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OR: Odds ratio; Cl: Confidence interval.</w:t>
      </w:r>
    </w:p>
    <w:p w14:paraId="1CC4DF56" w14:textId="77777777" w:rsidR="00744868" w:rsidRPr="002A048B" w:rsidRDefault="00744868" w:rsidP="005F033B">
      <w:pPr>
        <w:rPr>
          <w:rFonts w:ascii="Times New Roman" w:hAnsi="Times New Roman" w:cs="Times New Roman"/>
        </w:rPr>
      </w:pPr>
    </w:p>
    <w:sectPr w:rsidR="00744868" w:rsidRPr="002A048B" w:rsidSect="00781769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58C39" w14:textId="77777777" w:rsidR="00781769" w:rsidRDefault="00781769" w:rsidP="002A048B">
      <w:r>
        <w:separator/>
      </w:r>
    </w:p>
  </w:endnote>
  <w:endnote w:type="continuationSeparator" w:id="0">
    <w:p w14:paraId="0CD182B7" w14:textId="77777777" w:rsidR="00781769" w:rsidRDefault="00781769" w:rsidP="002A0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5A13B" w14:textId="77777777" w:rsidR="00781769" w:rsidRDefault="00781769" w:rsidP="002A048B">
      <w:r>
        <w:separator/>
      </w:r>
    </w:p>
  </w:footnote>
  <w:footnote w:type="continuationSeparator" w:id="0">
    <w:p w14:paraId="329B093E" w14:textId="77777777" w:rsidR="00781769" w:rsidRDefault="00781769" w:rsidP="002A0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9CA5509-82F8-4E13-B957-3B8057800CA8}"/>
    <w:docVar w:name="KY_MEDREF_VERSION" w:val="3"/>
  </w:docVars>
  <w:rsids>
    <w:rsidRoot w:val="00895776"/>
    <w:rsid w:val="00107728"/>
    <w:rsid w:val="00154616"/>
    <w:rsid w:val="002A048B"/>
    <w:rsid w:val="00406DE3"/>
    <w:rsid w:val="00561511"/>
    <w:rsid w:val="005F033B"/>
    <w:rsid w:val="00744868"/>
    <w:rsid w:val="00781769"/>
    <w:rsid w:val="007F116E"/>
    <w:rsid w:val="00821B8A"/>
    <w:rsid w:val="00895776"/>
    <w:rsid w:val="00C259FD"/>
    <w:rsid w:val="00CE48B2"/>
    <w:rsid w:val="00CF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E90DB"/>
  <w15:chartTrackingRefBased/>
  <w15:docId w15:val="{6A827FB0-A039-4894-B287-AD5280AB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4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Mengying Li</cp:lastModifiedBy>
  <cp:revision>9</cp:revision>
  <dcterms:created xsi:type="dcterms:W3CDTF">2023-11-20T06:48:00Z</dcterms:created>
  <dcterms:modified xsi:type="dcterms:W3CDTF">2024-01-09T13:23:00Z</dcterms:modified>
</cp:coreProperties>
</file>